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C0C" w:rsidRPr="001C7C0C" w:rsidRDefault="002E3BB0" w:rsidP="001C7C0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1C7C0C" w:rsidRPr="001C7C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1C7C0C" w:rsidRPr="001C7C0C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1C7C0C" w:rsidRPr="001C7C0C">
        <w:rPr>
          <w:rFonts w:ascii="Times New Roman" w:hAnsi="Times New Roman" w:cs="Times New Roman"/>
          <w:sz w:val="24"/>
          <w:szCs w:val="24"/>
          <w:lang w:val="en-US"/>
        </w:rPr>
        <w:t xml:space="preserve"> Go ontology analysis </w:t>
      </w:r>
      <w:r w:rsidR="001C7C0C" w:rsidRPr="001C7C0C">
        <w:rPr>
          <w:rFonts w:ascii="Times New Roman" w:hAnsi="Times New Roman" w:cs="Times New Roman"/>
          <w:sz w:val="24"/>
          <w:szCs w:val="24"/>
          <w:lang w:val="en"/>
        </w:rPr>
        <w:t xml:space="preserve">of the 399 genes differentially expressed and differentially methylated in </w:t>
      </w:r>
      <w:r w:rsidR="001C7C0C" w:rsidRPr="001C7C0C">
        <w:rPr>
          <w:rFonts w:ascii="Times New Roman" w:hAnsi="Times New Roman" w:cs="Times New Roman"/>
          <w:sz w:val="24"/>
          <w:szCs w:val="24"/>
          <w:lang w:val="en-US"/>
        </w:rPr>
        <w:t xml:space="preserve">heart tissue </w:t>
      </w:r>
      <w:r w:rsidR="00D5539D">
        <w:rPr>
          <w:rFonts w:ascii="Times New Roman" w:hAnsi="Times New Roman" w:cs="Times New Roman"/>
          <w:sz w:val="24"/>
          <w:szCs w:val="24"/>
          <w:lang w:val="en-US"/>
        </w:rPr>
        <w:t>samples</w:t>
      </w:r>
      <w:r w:rsidR="001C7C0C" w:rsidRPr="001C7C0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C7C0C" w:rsidRPr="001C7C0C" w:rsidRDefault="001C7C0C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243"/>
        <w:gridCol w:w="1443"/>
        <w:gridCol w:w="1270"/>
      </w:tblGrid>
      <w:tr w:rsidR="001C7C0C" w:rsidTr="001C7C0C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7C0C" w:rsidRDefault="001C7C0C" w:rsidP="001C7C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O ontology</w:t>
            </w:r>
          </w:p>
          <w:p w:rsidR="001C7C0C" w:rsidRPr="001C7C0C" w:rsidRDefault="001C7C0C" w:rsidP="001C7C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cellular component)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7C0C" w:rsidRDefault="001C7C0C" w:rsidP="001C7C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  <w:r w:rsidRPr="001C7C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f</w:t>
            </w:r>
          </w:p>
          <w:p w:rsidR="001C7C0C" w:rsidRPr="001C7C0C" w:rsidRDefault="001C7C0C" w:rsidP="001C7C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cerned gene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7C0C" w:rsidRPr="001C7C0C" w:rsidRDefault="001C7C0C" w:rsidP="001C7C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ld Enrichment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C7C0C" w:rsidRDefault="001C7C0C" w:rsidP="001C7C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  <w:p w:rsidR="001C7C0C" w:rsidRPr="001C7C0C" w:rsidRDefault="001C7C0C" w:rsidP="001C7C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C7C0C" w:rsidTr="001C7C0C">
        <w:tc>
          <w:tcPr>
            <w:tcW w:w="4106" w:type="dxa"/>
            <w:tcBorders>
              <w:top w:val="single" w:sz="4" w:space="0" w:color="auto"/>
            </w:tcBorders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lasma membrane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(172/5015)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E-14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ll periphery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(173/5118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E-14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lasma membrane part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 (107/2579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E-12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mbrane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(238/9350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E-07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lasma membrane protein complex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 (33/513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E-06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mbrane part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 (190/7057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E-06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ntrinsic component of plasma membrane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 (66/1649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E-05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ide of membrane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 (29/440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E-05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llular_component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(377/18125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E-05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ll surface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 (38/764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E-04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 cell receptor complex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 (7/19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1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04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917E53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17E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integral component of plasma membrane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(60/1587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E-04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ntrinsic component of membrane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 (160/5992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E-04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tochondrion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(9/1681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E-03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HC protein complex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 (7/28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7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E-03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917E53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17E5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external side of plasma membrane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 (18/243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E-03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hagocytic vesicle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 (11/89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E-03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ntegral component of membrane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 (155/5883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03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MHC class II protein complex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 (6/20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1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E-03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lpha-beta T cell receptor complex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 (4/5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5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E-03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tochondrial part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 (3/981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2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7E-03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lasma membrane receptor complex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 (14/172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0E-03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ucleoplasm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29/2924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E-02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binding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(325/14268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E-06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otein binding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 (258/10751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E-05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ceptor activity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(64/1661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E-04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olecular transducer activity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(64/1661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E-04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eceptor binding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(58/1502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E-04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NA binding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 (10/1617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E-02</w:t>
            </w:r>
          </w:p>
        </w:tc>
      </w:tr>
      <w:tr w:rsidR="001C7C0C" w:rsidTr="001C7C0C">
        <w:tc>
          <w:tcPr>
            <w:tcW w:w="4106" w:type="dxa"/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olecular_function</w:t>
            </w:r>
          </w:p>
        </w:tc>
        <w:tc>
          <w:tcPr>
            <w:tcW w:w="22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(355/17018)</w:t>
            </w:r>
          </w:p>
        </w:tc>
        <w:tc>
          <w:tcPr>
            <w:tcW w:w="1443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270" w:type="dxa"/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E-02</w:t>
            </w:r>
          </w:p>
        </w:tc>
      </w:tr>
      <w:tr w:rsidR="001C7C0C" w:rsidTr="001C7C0C">
        <w:tc>
          <w:tcPr>
            <w:tcW w:w="4106" w:type="dxa"/>
            <w:tcBorders>
              <w:bottom w:val="single" w:sz="4" w:space="0" w:color="auto"/>
            </w:tcBorders>
            <w:vAlign w:val="bottom"/>
          </w:tcPr>
          <w:p w:rsidR="001C7C0C" w:rsidRPr="001C7C0C" w:rsidRDefault="001C7C0C" w:rsidP="001C7C0C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ransferase activity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 (21/2417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bottom"/>
          </w:tcPr>
          <w:p w:rsidR="001C7C0C" w:rsidRPr="001C7C0C" w:rsidRDefault="001C7C0C" w:rsidP="001C7C0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C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E-02</w:t>
            </w:r>
          </w:p>
        </w:tc>
      </w:tr>
    </w:tbl>
    <w:p w:rsidR="001C7C0C" w:rsidRDefault="001C7C0C"/>
    <w:sectPr w:rsidR="001C7C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C0C"/>
    <w:rsid w:val="001C7C0C"/>
    <w:rsid w:val="002E3BB0"/>
    <w:rsid w:val="00917E53"/>
    <w:rsid w:val="00981688"/>
    <w:rsid w:val="00B52296"/>
    <w:rsid w:val="00BE3942"/>
    <w:rsid w:val="00D55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7C0E00-81A4-484E-B138-30C9A6147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C7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29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villard c</dc:creator>
  <cp:keywords/>
  <dc:description/>
  <cp:lastModifiedBy>Chevillard c</cp:lastModifiedBy>
  <cp:revision>2</cp:revision>
  <dcterms:created xsi:type="dcterms:W3CDTF">2017-05-16T08:06:00Z</dcterms:created>
  <dcterms:modified xsi:type="dcterms:W3CDTF">2017-05-16T08:06:00Z</dcterms:modified>
</cp:coreProperties>
</file>